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11AE7D" w14:textId="1F6070B7" w:rsidR="000A5B4B" w:rsidRPr="00EF7993" w:rsidRDefault="00EF7993">
      <w:pPr>
        <w:rPr>
          <w:b/>
          <w:bCs/>
        </w:rPr>
      </w:pPr>
      <w:r w:rsidRPr="00EF7993">
        <w:rPr>
          <w:b/>
          <w:bCs/>
        </w:rPr>
        <w:t>Supplementary Material</w:t>
      </w:r>
    </w:p>
    <w:p w14:paraId="568110BD" w14:textId="4B480CF2" w:rsidR="00EF7993" w:rsidRPr="00EF7993" w:rsidRDefault="00EF7993">
      <w:pPr>
        <w:rPr>
          <w:lang w:val="en-GB"/>
        </w:rPr>
      </w:pPr>
      <w:r w:rsidRPr="00EF7993">
        <w:rPr>
          <w:lang w:val="en-GB"/>
        </w:rPr>
        <w:t>Division of ICD-10 and read/</w:t>
      </w:r>
      <w:r w:rsidR="00B220BA">
        <w:rPr>
          <w:lang w:val="en-GB"/>
        </w:rPr>
        <w:t>SNOMED</w:t>
      </w:r>
      <w:r w:rsidRPr="00EF7993">
        <w:rPr>
          <w:lang w:val="en-GB"/>
        </w:rPr>
        <w:t xml:space="preserve"> coded diagnoses into categories used for the analysis</w:t>
      </w:r>
      <w:r w:rsidR="00D223B4">
        <w:rPr>
          <w:lang w:val="en-GB"/>
        </w:rPr>
        <w:t xml:space="preserve"> (values from extraction)</w:t>
      </w:r>
    </w:p>
    <w:p w14:paraId="110C9875" w14:textId="77777777" w:rsidR="00EF7993" w:rsidRDefault="00EF7993">
      <w:pPr>
        <w:rPr>
          <w:lang w:val="en-GB"/>
        </w:rPr>
      </w:pPr>
    </w:p>
    <w:tbl>
      <w:tblPr>
        <w:tblW w:w="99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93"/>
        <w:gridCol w:w="1779"/>
      </w:tblGrid>
      <w:tr w:rsidR="00EF7993" w:rsidRPr="00EF7993" w14:paraId="6462B30A" w14:textId="77777777" w:rsidTr="00D223B4">
        <w:trPr>
          <w:trHeight w:val="288"/>
        </w:trPr>
        <w:tc>
          <w:tcPr>
            <w:tcW w:w="9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D25B" w14:textId="77777777" w:rsidR="00EF7993" w:rsidRPr="00EF7993" w:rsidRDefault="00EF7993" w:rsidP="00D64A3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Depressive</w:t>
            </w:r>
          </w:p>
        </w:tc>
      </w:tr>
      <w:tr w:rsidR="00EF7993" w:rsidRPr="00EF7993" w14:paraId="4511C85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7980" w14:textId="77777777" w:rsidR="00EF7993" w:rsidRPr="00EF7993" w:rsidRDefault="00EF7993" w:rsidP="00D64A3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ICD-10 diagn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E86F" w14:textId="77777777" w:rsidR="00EF7993" w:rsidRPr="00EF7993" w:rsidRDefault="00EF7993" w:rsidP="00D64A3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nomed/Read codes</w:t>
            </w:r>
          </w:p>
        </w:tc>
      </w:tr>
      <w:tr w:rsidR="00EF7993" w:rsidRPr="00EF7993" w14:paraId="70166BC6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49B0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Recurr severe episodes/major depression+psychotic symptom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BDB9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33</w:t>
            </w:r>
          </w:p>
        </w:tc>
      </w:tr>
      <w:tr w:rsidR="00EF7993" w:rsidRPr="00EF7993" w14:paraId="285038DF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77A7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Endogenous depression with psychotic symptom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0AB9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33</w:t>
            </w:r>
          </w:p>
        </w:tc>
      </w:tr>
      <w:tr w:rsidR="00EF7993" w:rsidRPr="00EF7993" w14:paraId="3A479F2D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7870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Severe depressive episode with psychotic symptom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27B7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23</w:t>
            </w:r>
          </w:p>
        </w:tc>
      </w:tr>
      <w:tr w:rsidR="00EF7993" w:rsidRPr="00EF7993" w14:paraId="5966A82F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596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Major depression, recurrent without psychotic symptom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1537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32</w:t>
            </w:r>
          </w:p>
        </w:tc>
      </w:tr>
      <w:tr w:rsidR="00EF7993" w:rsidRPr="00EF7993" w14:paraId="267B5AB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FEAC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Recurrent major depressive episodes, severe, with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E008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34</w:t>
            </w:r>
          </w:p>
        </w:tc>
      </w:tr>
      <w:tr w:rsidR="00EF7993" w:rsidRPr="00EF7993" w14:paraId="7E211276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EC39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Post-schizophrenic depress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4231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04</w:t>
            </w:r>
          </w:p>
        </w:tc>
      </w:tr>
      <w:tr w:rsidR="00EF7993" w:rsidRPr="00EF7993" w14:paraId="0AF3B16B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2FB4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Recurr depress disorder cur epi severe without psyc sympt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E986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32</w:t>
            </w:r>
          </w:p>
        </w:tc>
      </w:tr>
      <w:tr w:rsidR="00EF7993" w:rsidRPr="00EF7993" w14:paraId="4EBF061A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136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Recurrent severe episodes of psychotic depress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9BAC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33</w:t>
            </w:r>
          </w:p>
        </w:tc>
      </w:tr>
      <w:tr w:rsidR="00EF7993" w:rsidRPr="00EF7993" w14:paraId="1AE8FDDD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ED8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Single episode of major depression and psychotic symptom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7ACE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23</w:t>
            </w:r>
          </w:p>
        </w:tc>
      </w:tr>
      <w:tr w:rsidR="00EF7993" w:rsidRPr="00EF7993" w14:paraId="21AF067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D6A2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Recurrent depress disorder cur epi severe with psyc symp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EC67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33</w:t>
            </w:r>
          </w:p>
        </w:tc>
      </w:tr>
      <w:tr w:rsidR="00EF7993" w:rsidRPr="00EF7993" w14:paraId="5CDEE922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8494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Single episode of psychotic depress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05F3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23</w:t>
            </w:r>
          </w:p>
        </w:tc>
      </w:tr>
      <w:tr w:rsidR="00EF7993" w:rsidRPr="00EF7993" w14:paraId="2EC62E5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9D7B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Single major depressive episode, severe, with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799B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24</w:t>
            </w:r>
          </w:p>
        </w:tc>
      </w:tr>
      <w:tr w:rsidR="00EF7993" w:rsidRPr="00EF7993" w14:paraId="1BA4E7CF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8869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0.4 -  Post-schizophrenic depress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D359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5C37C65D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A806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Single major depressive episode, severe, with psychosis, psychosis in remiss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AE05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29</w:t>
            </w:r>
          </w:p>
        </w:tc>
      </w:tr>
      <w:tr w:rsidR="00EF7993" w:rsidRPr="00EF7993" w14:paraId="2C00B0BD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C1BD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2.3 -  Severe depressive episode with psychotic symptom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5557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2A39BC8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1D1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2.3 - Severe depressive episode with psychotic symptom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2B22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7AB1D8A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4BCD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3.3 -  Recurrent depress disorder cur epi severe with psyc symp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AE05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3924E1F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2230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3.3 - Recurrent depress disorder cur epi severe with psyc symp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42CF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212C90ED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36E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anic-depressive - now depress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90B7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5.</w:t>
            </w:r>
          </w:p>
        </w:tc>
      </w:tr>
      <w:tr w:rsidR="00EF7993" w:rsidRPr="00EF7993" w14:paraId="219BAC9B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A2C6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sychotic reactive depress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5522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30.</w:t>
            </w:r>
          </w:p>
        </w:tc>
      </w:tr>
      <w:tr w:rsidR="00EF7993" w:rsidRPr="00EF7993" w14:paraId="76144B48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731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Recurrent reactive depressive episodes, severe, with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85A7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33</w:t>
            </w:r>
          </w:p>
        </w:tc>
      </w:tr>
      <w:tr w:rsidR="00EF7993" w:rsidRPr="00EF7993" w14:paraId="2E3AD2A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ED7D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Severe major depression with psychotic feature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9048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28</w:t>
            </w:r>
          </w:p>
        </w:tc>
      </w:tr>
      <w:tr w:rsidR="00EF7993" w:rsidRPr="00EF7993" w14:paraId="7E1C51BD" w14:textId="77777777" w:rsidTr="00D223B4">
        <w:trPr>
          <w:trHeight w:val="288"/>
        </w:trPr>
        <w:tc>
          <w:tcPr>
            <w:tcW w:w="9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28DC" w14:textId="77777777" w:rsidR="00EF7993" w:rsidRPr="00EF7993" w:rsidRDefault="00EF7993" w:rsidP="00D64A3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Bipolar</w:t>
            </w:r>
          </w:p>
        </w:tc>
      </w:tr>
      <w:tr w:rsidR="00EF7993" w:rsidRPr="00EF7993" w14:paraId="31B1AE96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CD5A" w14:textId="77777777" w:rsidR="00EF7993" w:rsidRPr="00EF7993" w:rsidRDefault="00EF7993" w:rsidP="00D64A3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ICD-10 diagn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BBC0" w14:textId="77777777" w:rsidR="00EF7993" w:rsidRPr="00EF7993" w:rsidRDefault="00EF7993" w:rsidP="00D64A3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nomed/Read codes</w:t>
            </w:r>
          </w:p>
        </w:tc>
      </w:tr>
      <w:tr w:rsidR="00EF7993" w:rsidRPr="00EF7993" w14:paraId="7D5696E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717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ipolar affective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5B7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1.</w:t>
            </w:r>
          </w:p>
        </w:tc>
      </w:tr>
      <w:tr w:rsidR="00EF7993" w:rsidRPr="00EF7993" w14:paraId="0EE0ACD6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53F0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Bipolar affect disorder cur epi mild or moderate depress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2296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13</w:t>
            </w:r>
          </w:p>
        </w:tc>
      </w:tr>
      <w:tr w:rsidR="00EF7993" w:rsidRPr="00EF7993" w14:paraId="12DBC73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472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Bipolar affective disorder, current episode mix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E8CE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16</w:t>
            </w:r>
          </w:p>
        </w:tc>
      </w:tr>
      <w:tr w:rsidR="00EF7993" w:rsidRPr="00EF7993" w14:paraId="616593C1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01B8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Bipolar disorder, single manic episod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A293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0.</w:t>
            </w:r>
          </w:p>
        </w:tc>
      </w:tr>
      <w:tr w:rsidR="00EF7993" w:rsidRPr="00EF7993" w14:paraId="297338F4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2F5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Bipolar affective disorder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5A2C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1z</w:t>
            </w:r>
          </w:p>
        </w:tc>
      </w:tr>
      <w:tr w:rsidR="00EF7993" w:rsidRPr="00EF7993" w14:paraId="26631FE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C2DB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ixed bipolar affective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19B6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6.</w:t>
            </w:r>
          </w:p>
        </w:tc>
      </w:tr>
      <w:tr w:rsidR="00EF7993" w:rsidRPr="00EF7993" w14:paraId="1AA7A36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B104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Unspecified bipolar affective disorder, NO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C6F5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7z</w:t>
            </w:r>
          </w:p>
        </w:tc>
      </w:tr>
      <w:tr w:rsidR="00EF7993" w:rsidRPr="00EF7993" w14:paraId="1A52C2AA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B71B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specified bipolar affective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56FA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7.</w:t>
            </w:r>
          </w:p>
        </w:tc>
      </w:tr>
      <w:tr w:rsidR="00EF7993" w:rsidRPr="00EF7993" w14:paraId="39B0E383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A16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H/O: manic depressive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448F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46D.</w:t>
            </w:r>
          </w:p>
        </w:tc>
      </w:tr>
      <w:tr w:rsidR="00EF7993" w:rsidRPr="00EF7993" w14:paraId="0E4074DA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EFF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Bipolar affect disord, currently manic,severe with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5BE7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44</w:t>
            </w:r>
          </w:p>
        </w:tc>
      </w:tr>
      <w:tr w:rsidR="00EF7993" w:rsidRPr="00EF7993" w14:paraId="1C5E8CEE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910E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Bipolar affect disord, now depressed, severe, no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B95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53</w:t>
            </w:r>
          </w:p>
        </w:tc>
      </w:tr>
      <w:tr w:rsidR="00EF7993" w:rsidRPr="00EF7993" w14:paraId="30086C5A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4FE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ipolar affective disorder, current episode depress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B7F8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5.</w:t>
            </w:r>
          </w:p>
        </w:tc>
      </w:tr>
      <w:tr w:rsidR="00EF7993" w:rsidRPr="00EF7993" w14:paraId="0A91BBF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8891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Bipolar affective disorder, current episode hypomanic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14A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10</w:t>
            </w:r>
          </w:p>
        </w:tc>
      </w:tr>
      <w:tr w:rsidR="00EF7993" w:rsidRPr="00EF7993" w14:paraId="6DDA774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7550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Bipolar affective disorder, current episode manic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2B78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4.</w:t>
            </w:r>
          </w:p>
        </w:tc>
      </w:tr>
      <w:tr w:rsidR="00EF7993" w:rsidRPr="00EF7993" w14:paraId="4F39218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D314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Bipolar affective disorder, currently depressed, in full remiss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A2DF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56</w:t>
            </w:r>
          </w:p>
        </w:tc>
      </w:tr>
      <w:tr w:rsidR="00EF7993" w:rsidRPr="00EF7993" w14:paraId="1ECE6D2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DE36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lastRenderedPageBreak/>
              <w:t>Bipolar affective disorder, currently depressed, mil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9C19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51</w:t>
            </w:r>
          </w:p>
        </w:tc>
      </w:tr>
      <w:tr w:rsidR="00EF7993" w:rsidRPr="00EF7993" w14:paraId="5FA5313E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7DF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Bipolar affective disorder, currently depressed, moderat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0575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52</w:t>
            </w:r>
          </w:p>
        </w:tc>
      </w:tr>
      <w:tr w:rsidR="00EF7993" w:rsidRPr="00EF7993" w14:paraId="59B336A4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0C4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Bipolar affective disorder, currently depressed, NO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4007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5z</w:t>
            </w:r>
          </w:p>
        </w:tc>
      </w:tr>
      <w:tr w:rsidR="00EF7993" w:rsidRPr="00EF7993" w14:paraId="131F878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1336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Bipolar affective disorder, currently depressed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CC19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50</w:t>
            </w:r>
          </w:p>
        </w:tc>
      </w:tr>
      <w:tr w:rsidR="00EF7993" w:rsidRPr="00EF7993" w14:paraId="5B02495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A1C7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Bipolar affective disorder, currently manic, in full remiss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2C6E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46</w:t>
            </w:r>
          </w:p>
        </w:tc>
      </w:tr>
      <w:tr w:rsidR="00EF7993" w:rsidRPr="00EF7993" w14:paraId="006895B3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25C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Bipolar affective disorder, currently manic, mil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622F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41</w:t>
            </w:r>
          </w:p>
        </w:tc>
      </w:tr>
      <w:tr w:rsidR="00EF7993" w:rsidRPr="00EF7993" w14:paraId="374CCEA2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985E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Bipolar affective disorder, currently manic, moderat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2BAA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42</w:t>
            </w:r>
          </w:p>
        </w:tc>
      </w:tr>
      <w:tr w:rsidR="00EF7993" w:rsidRPr="00EF7993" w14:paraId="793A1F42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E75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Bipolar affective disorder, currently manic, NO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707C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4z</w:t>
            </w:r>
          </w:p>
        </w:tc>
      </w:tr>
      <w:tr w:rsidR="00EF7993" w:rsidRPr="00EF7993" w14:paraId="460A9EEB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1B7D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Bipolar affective disorder, currently manic, severe, with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75A3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12</w:t>
            </w:r>
          </w:p>
        </w:tc>
      </w:tr>
      <w:tr w:rsidR="00EF7993" w:rsidRPr="00EF7993" w14:paraId="1990148F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79C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Bipolar affective disorder, currently manic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DFE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40</w:t>
            </w:r>
          </w:p>
        </w:tc>
      </w:tr>
      <w:tr w:rsidR="00EF7993" w:rsidRPr="00EF7993" w14:paraId="6931DCD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668C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ipolar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F65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..</w:t>
            </w:r>
          </w:p>
        </w:tc>
      </w:tr>
      <w:tr w:rsidR="00EF7993" w:rsidRPr="00EF7993" w14:paraId="22E6D283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11C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ipolar disorder in full remiss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9639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76</w:t>
            </w:r>
          </w:p>
        </w:tc>
      </w:tr>
      <w:tr w:rsidR="00EF7993" w:rsidRPr="00EF7993" w14:paraId="6D45FCF1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C236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ipolar disorder in remiss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4432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17</w:t>
            </w:r>
          </w:p>
        </w:tc>
      </w:tr>
      <w:tr w:rsidR="00EF7993" w:rsidRPr="00EF7993" w14:paraId="0BD726BD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8E08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ipolar I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92B6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18</w:t>
            </w:r>
          </w:p>
        </w:tc>
      </w:tr>
      <w:tr w:rsidR="00EF7993" w:rsidRPr="00EF7993" w14:paraId="2D45FCAB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D33C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ipolar II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95F1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19</w:t>
            </w:r>
          </w:p>
        </w:tc>
      </w:tr>
      <w:tr w:rsidR="00EF7993" w:rsidRPr="00EF7993" w14:paraId="01B9EA9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F5D9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H: Manic-depressive stat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7BD8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287</w:t>
            </w:r>
          </w:p>
        </w:tc>
      </w:tr>
      <w:tr w:rsidR="00EF7993" w:rsidRPr="00EF7993" w14:paraId="06BF5812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0DAE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Mixed bipolar affective disorder, moderat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B019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62</w:t>
            </w:r>
          </w:p>
        </w:tc>
      </w:tr>
      <w:tr w:rsidR="00EF7993" w:rsidRPr="00EF7993" w14:paraId="1F0B041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6BB9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Mixed bipolar affective disorder, NO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9975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6z</w:t>
            </w:r>
          </w:p>
        </w:tc>
      </w:tr>
      <w:tr w:rsidR="00EF7993" w:rsidRPr="00EF7993" w14:paraId="1F1C7CAF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66BC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Bipolar II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EA40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1y</w:t>
            </w:r>
          </w:p>
        </w:tc>
      </w:tr>
      <w:tr w:rsidR="00EF7993" w:rsidRPr="00EF7993" w14:paraId="41C28D01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FA7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Other bipolar affective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D6F0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1y</w:t>
            </w:r>
          </w:p>
        </w:tc>
      </w:tr>
      <w:tr w:rsidR="00EF7993" w:rsidRPr="00EF7993" w14:paraId="7C700942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34B4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amily history of bipolar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D952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287</w:t>
            </w:r>
          </w:p>
        </w:tc>
      </w:tr>
      <w:tr w:rsidR="00EF7993" w:rsidRPr="00EF7993" w14:paraId="137B6BD6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2D72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Mixed bipolar affective disorder, mil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7402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61</w:t>
            </w:r>
          </w:p>
        </w:tc>
      </w:tr>
      <w:tr w:rsidR="00EF7993" w:rsidRPr="00EF7993" w14:paraId="71FB7C5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B502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Mixed bipolar affective disorder, sever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AD0B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63</w:t>
            </w:r>
          </w:p>
        </w:tc>
      </w:tr>
      <w:tr w:rsidR="00EF7993" w:rsidRPr="00EF7993" w14:paraId="3143D10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6994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Mixed bipolar affective disorder, NO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275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61</w:t>
            </w:r>
          </w:p>
        </w:tc>
      </w:tr>
      <w:tr w:rsidR="00EF7993" w:rsidRPr="00EF7993" w14:paraId="64E5326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0D3B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31 - Bipolar affective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446F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69D7628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C90D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1.0 -  Bipolar affective disorder, current episode hypomanic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C891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042434C4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C436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1.0 - Bipolar affective disorder, current episode hypomanic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FAD2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44C2AF26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FB0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1.1 -  Bipolar affect disord cur epi manic without psychotic symp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FB61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7485AEB4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28D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1.1 - Bipolar affect disord cur epi manic without psychotic symp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6006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16A2F534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1837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1.2 -  Bipolar affect disorder cur epi manic with psychotic symp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D450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4866F148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943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1.2 - Bipolar affect disorder cur epi manic with psychotic symp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26DE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430C8F0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40CE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1.3 -  Bipolar affect disorder cur epi mild or moderate depress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FD06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1C26BA5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835D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1.3 - Bipolar affect disorder cur epi mild or moderate depress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6ABE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77DC2422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61BE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1.4 -  Bipolar affect disord cur epi sev depres without psyc symp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6A19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78B38B04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3180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1.4 - Bipolar affect disord cur epi sev depres without psyc symp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CCC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6C69738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21A6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1.5 -  Bipolar affect disord cur epi severe depres with psyc symp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A741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3293105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F942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1.5 - Bipolar affect disord cur epi severe depres with psyc symp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0C28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3FE1C7ED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5064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1.6 -  Bipolar affective disorder, current episode mix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D90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4C64B51F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A0D8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1.6 - Bipolar affective disorder, current episode mix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5ED3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4C1DCB3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3277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1.7 -  Bipolar affective disorder, currently in remiss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CEA7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1CC3D41B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C73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1.7 - Bipolar affective disorder, currently in remiss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FCC5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5AECA592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CEAD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1.8 -  Other bipolar affective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8589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510C155D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B2D9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1.8 - Other bipolar affective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FC62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51009E9B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81D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1.9 -  Bipolar affective disorder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65B5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1C0D3021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6F96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1.9 - Bipolar affective disorder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87B6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737F186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21C1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Mixed bipolar affective disorder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B2B2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60</w:t>
            </w:r>
          </w:p>
        </w:tc>
      </w:tr>
      <w:tr w:rsidR="00EF7993" w:rsidRPr="00EF7993" w14:paraId="55E414E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002D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ixed bipolar I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AE5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y3</w:t>
            </w:r>
          </w:p>
        </w:tc>
      </w:tr>
      <w:tr w:rsidR="00EF7993" w:rsidRPr="00EF7993" w14:paraId="6B259D33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CA2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Psychosis and severe depression co-occurrent and due to bipolar affective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BA51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15</w:t>
            </w:r>
          </w:p>
        </w:tc>
      </w:tr>
      <w:tr w:rsidR="00EF7993" w:rsidRPr="00EF7993" w14:paraId="70546DA4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9D5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Severe manic bipolar I disorder without psychotic feature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2CEE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43</w:t>
            </w:r>
          </w:p>
        </w:tc>
      </w:tr>
      <w:tr w:rsidR="00EF7993" w:rsidRPr="00EF7993" w14:paraId="62DC23A1" w14:textId="77777777" w:rsidTr="00D223B4">
        <w:trPr>
          <w:trHeight w:val="288"/>
        </w:trPr>
        <w:tc>
          <w:tcPr>
            <w:tcW w:w="9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1BD8" w14:textId="77777777" w:rsidR="00EF7993" w:rsidRPr="00EF7993" w:rsidRDefault="00EF7993" w:rsidP="00D64A3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lastRenderedPageBreak/>
              <w:t>Psychotic</w:t>
            </w:r>
          </w:p>
        </w:tc>
      </w:tr>
      <w:tr w:rsidR="00EF7993" w:rsidRPr="00EF7993" w14:paraId="3140EEAE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C290" w14:textId="77777777" w:rsidR="00EF7993" w:rsidRPr="00EF7993" w:rsidRDefault="00EF7993" w:rsidP="00D64A3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ICD-10 diagn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D771" w14:textId="77777777" w:rsidR="00EF7993" w:rsidRPr="00EF7993" w:rsidRDefault="00EF7993" w:rsidP="00D64A3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nomed/Read codes</w:t>
            </w:r>
          </w:p>
        </w:tc>
      </w:tr>
      <w:tr w:rsidR="00EF7993" w:rsidRPr="00EF7993" w14:paraId="5E54EC4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60E1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Non-organic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5F2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...</w:t>
            </w:r>
          </w:p>
        </w:tc>
      </w:tr>
      <w:tr w:rsidR="00EF7993" w:rsidRPr="00EF7993" w14:paraId="05729FE8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3CF8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V]Personal history of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019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ZV110</w:t>
            </w:r>
          </w:p>
        </w:tc>
      </w:tr>
      <w:tr w:rsidR="00EF7993" w:rsidRPr="00EF7993" w14:paraId="6E249FDE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3FC8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chizophrenic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8D7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..</w:t>
            </w:r>
          </w:p>
        </w:tc>
      </w:tr>
      <w:tr w:rsidR="00EF7993" w:rsidRPr="00EF7993" w14:paraId="4344353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EEF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Other nonorganic psychotic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B2E0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y.</w:t>
            </w:r>
          </w:p>
        </w:tc>
      </w:tr>
      <w:tr w:rsidR="00EF7993" w:rsidRPr="00EF7993" w14:paraId="4440380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199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hronic paranoid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2F1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21.</w:t>
            </w:r>
          </w:p>
        </w:tc>
      </w:tr>
      <w:tr w:rsidR="00EF7993" w:rsidRPr="00EF7993" w14:paraId="44B1D27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9C90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44B6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0.</w:t>
            </w:r>
          </w:p>
        </w:tc>
      </w:tr>
      <w:tr w:rsidR="00EF7993" w:rsidRPr="00EF7993" w14:paraId="0836836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B242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Paranoid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936C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00</w:t>
            </w:r>
          </w:p>
        </w:tc>
      </w:tr>
      <w:tr w:rsidR="00EF7993" w:rsidRPr="00EF7993" w14:paraId="1D5E184A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F936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Non-organic psychose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4A96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...</w:t>
            </w:r>
          </w:p>
        </w:tc>
      </w:tr>
      <w:tr w:rsidR="00EF7993" w:rsidRPr="00EF7993" w14:paraId="1CFC11F4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8069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0 -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187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0.</w:t>
            </w:r>
          </w:p>
        </w:tc>
      </w:tr>
      <w:tr w:rsidR="00EF7993" w:rsidRPr="00EF7993" w14:paraId="40D3689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8221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hronic schizophrenic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E036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02</w:t>
            </w:r>
          </w:p>
        </w:tc>
      </w:tr>
      <w:tr w:rsidR="00EF7993" w:rsidRPr="00EF7993" w14:paraId="4C7D098A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FF38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aranoid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B2F3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3.</w:t>
            </w:r>
          </w:p>
        </w:tc>
      </w:tr>
      <w:tr w:rsidR="00EF7993" w:rsidRPr="00EF7993" w14:paraId="5079FC7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D73C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Affective psychosis NO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0C6A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z.</w:t>
            </w:r>
          </w:p>
        </w:tc>
      </w:tr>
      <w:tr w:rsidR="00EF7993" w:rsidRPr="00EF7993" w14:paraId="3E0BB1F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901C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0.0 -  Paranoid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806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3.</w:t>
            </w:r>
          </w:p>
        </w:tc>
      </w:tr>
      <w:tr w:rsidR="00EF7993" w:rsidRPr="00EF7993" w14:paraId="76E9CFAE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E8F6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0C17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0.</w:t>
            </w:r>
          </w:p>
        </w:tc>
      </w:tr>
      <w:tr w:rsidR="00EF7993" w:rsidRPr="00EF7993" w14:paraId="77768F4E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33AF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Unspecified nonorganic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8296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z.</w:t>
            </w:r>
          </w:p>
        </w:tc>
      </w:tr>
      <w:tr w:rsidR="00EF7993" w:rsidRPr="00EF7993" w14:paraId="00163A13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99E0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Schizoaffective disorder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E7A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5z</w:t>
            </w:r>
          </w:p>
        </w:tc>
      </w:tr>
      <w:tr w:rsidR="00EF7993" w:rsidRPr="00EF7993" w14:paraId="7826B95A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A6EB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Depressive psychose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722C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..</w:t>
            </w:r>
          </w:p>
        </w:tc>
      </w:tr>
      <w:tr w:rsidR="00EF7993" w:rsidRPr="00EF7993" w14:paraId="328629A8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BAD2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Brief reactive psychosis NO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B49F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3z</w:t>
            </w:r>
          </w:p>
        </w:tc>
      </w:tr>
      <w:tr w:rsidR="00EF7993" w:rsidRPr="00EF7993" w14:paraId="553FBDF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D491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H/O: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A3E7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464</w:t>
            </w:r>
          </w:p>
        </w:tc>
      </w:tr>
      <w:tr w:rsidR="00EF7993" w:rsidRPr="00EF7993" w14:paraId="005CCE8E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9FE6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Catatonic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F4FF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02</w:t>
            </w:r>
          </w:p>
        </w:tc>
      </w:tr>
      <w:tr w:rsidR="00EF7993" w:rsidRPr="00EF7993" w14:paraId="394726EB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D0FE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H/O: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449F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46H.</w:t>
            </w:r>
          </w:p>
        </w:tc>
      </w:tr>
      <w:tr w:rsidR="00EF7993" w:rsidRPr="00EF7993" w14:paraId="15729C1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DDE7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Catatonic stupo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D80E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02</w:t>
            </w:r>
          </w:p>
        </w:tc>
      </w:tr>
      <w:tr w:rsidR="00EF7993" w:rsidRPr="00EF7993" w14:paraId="441D6922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8301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Chronic hallucinatory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B21B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y.</w:t>
            </w:r>
          </w:p>
        </w:tc>
      </w:tr>
      <w:tr w:rsidR="00EF7993" w:rsidRPr="00EF7993" w14:paraId="5193B19F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277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Reactive depressive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4869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30.</w:t>
            </w:r>
          </w:p>
        </w:tc>
      </w:tr>
      <w:tr w:rsidR="00EF7993" w:rsidRPr="00EF7993" w14:paraId="21012011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F38F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Chronic undifferentiated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83C7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05</w:t>
            </w:r>
          </w:p>
        </w:tc>
      </w:tr>
      <w:tr w:rsidR="00EF7993" w:rsidRPr="00EF7993" w14:paraId="5D297C5E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FD8C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Cotard syndrom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C7B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22</w:t>
            </w:r>
          </w:p>
        </w:tc>
      </w:tr>
      <w:tr w:rsidR="00EF7993" w:rsidRPr="00EF7993" w14:paraId="6238EE4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12C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Paranoid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C34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20</w:t>
            </w:r>
          </w:p>
        </w:tc>
      </w:tr>
      <w:tr w:rsidR="00EF7993" w:rsidRPr="00EF7993" w14:paraId="4BBC7DC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0D2F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Simple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936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06</w:t>
            </w:r>
          </w:p>
        </w:tc>
      </w:tr>
      <w:tr w:rsidR="00EF7993" w:rsidRPr="00EF7993" w14:paraId="27A09914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62E9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Manic-depress psychosis,depressed type+psychotic symptom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44C9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33</w:t>
            </w:r>
          </w:p>
        </w:tc>
      </w:tr>
      <w:tr w:rsidR="00EF7993" w:rsidRPr="00EF7993" w14:paraId="05FDC65F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67BC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Schizophrenia, schizotypal and delusional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7E7A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..</w:t>
            </w:r>
          </w:p>
        </w:tc>
      </w:tr>
      <w:tr w:rsidR="00EF7993" w:rsidRPr="00EF7993" w14:paraId="47DC811A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D8E4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Reactive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8D60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3..</w:t>
            </w:r>
          </w:p>
        </w:tc>
      </w:tr>
      <w:tr w:rsidR="00EF7993" w:rsidRPr="00EF7993" w14:paraId="08971F13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AB7E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Parano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F3F0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20</w:t>
            </w:r>
          </w:p>
        </w:tc>
      </w:tr>
      <w:tr w:rsidR="00EF7993" w:rsidRPr="00EF7993" w14:paraId="63B09EC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CA0F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Paranoid stat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7718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20</w:t>
            </w:r>
          </w:p>
        </w:tc>
      </w:tr>
      <w:tr w:rsidR="00EF7993" w:rsidRPr="00EF7993" w14:paraId="075B9F74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D21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Paraphrenic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E8B0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00</w:t>
            </w:r>
          </w:p>
        </w:tc>
      </w:tr>
      <w:tr w:rsidR="00EF7993" w:rsidRPr="00EF7993" w14:paraId="4BB1B6A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CDD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Schizoaffective psychosis NO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09B1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5z</w:t>
            </w:r>
          </w:p>
        </w:tc>
      </w:tr>
      <w:tr w:rsidR="00EF7993" w:rsidRPr="00EF7993" w14:paraId="585D4EA4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C98F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Schizoaffective psychosis, depressive typ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746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51</w:t>
            </w:r>
          </w:p>
        </w:tc>
      </w:tr>
      <w:tr w:rsidR="00EF7993" w:rsidRPr="00EF7993" w14:paraId="2B6B4FD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C9A4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Schizophreniform disord NO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46CE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0y</w:t>
            </w:r>
          </w:p>
        </w:tc>
      </w:tr>
      <w:tr w:rsidR="00EF7993" w:rsidRPr="00EF7993" w14:paraId="74BB244B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A58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specified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B9AE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00</w:t>
            </w:r>
          </w:p>
        </w:tc>
      </w:tr>
      <w:tr w:rsidR="00EF7993" w:rsidRPr="00EF7993" w14:paraId="601773EF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5A84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Schizophreniform psychosis, depressive typ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4AC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51</w:t>
            </w:r>
          </w:p>
        </w:tc>
      </w:tr>
      <w:tr w:rsidR="00EF7993" w:rsidRPr="00EF7993" w14:paraId="16F3702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9361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Schizophrenifrm psychos NO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DE3C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0y</w:t>
            </w:r>
          </w:p>
        </w:tc>
      </w:tr>
      <w:tr w:rsidR="00EF7993" w:rsidRPr="00EF7993" w14:paraId="62C6A34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3F2B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Single episode of psychogenic depressive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148A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23</w:t>
            </w:r>
          </w:p>
        </w:tc>
      </w:tr>
      <w:tr w:rsidR="00EF7993" w:rsidRPr="00EF7993" w14:paraId="607E6DA6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075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Acute exacerbation of chronic paranoid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F936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34</w:t>
            </w:r>
          </w:p>
        </w:tc>
      </w:tr>
      <w:tr w:rsidR="00EF7993" w:rsidRPr="00EF7993" w14:paraId="23BDB76E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5BC2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cute paranoid react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153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33.</w:t>
            </w:r>
          </w:p>
        </w:tc>
      </w:tr>
      <w:tr w:rsidR="00EF7993" w:rsidRPr="00EF7993" w14:paraId="5B8DE29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AA96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Acute polymorphic psychotic disorder co-occurrent with symptoms of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1C19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31</w:t>
            </w:r>
          </w:p>
        </w:tc>
      </w:tr>
      <w:tr w:rsidR="00EF7993" w:rsidRPr="00EF7993" w14:paraId="48A0EE8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B044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Acute polymorphic psychotic disorder without symptoms of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12BE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30</w:t>
            </w:r>
          </w:p>
        </w:tc>
      </w:tr>
      <w:tr w:rsidR="00EF7993" w:rsidRPr="00EF7993" w14:paraId="4CA58DA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3D82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cute schizo affective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9D75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7.</w:t>
            </w:r>
          </w:p>
        </w:tc>
      </w:tr>
      <w:tr w:rsidR="00EF7993" w:rsidRPr="00EF7993" w14:paraId="1154913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656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lastRenderedPageBreak/>
              <w:t>Acute schizophrenia-like psychotic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3EE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32</w:t>
            </w:r>
          </w:p>
        </w:tc>
      </w:tr>
      <w:tr w:rsidR="00EF7993" w:rsidRPr="00EF7993" w14:paraId="2709CA9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A88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cute schizophrenic episod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A8A0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4.</w:t>
            </w:r>
          </w:p>
        </w:tc>
      </w:tr>
      <w:tr w:rsidR="00EF7993" w:rsidRPr="00EF7993" w14:paraId="30A3D062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8268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Puerperal psychosis NO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A62C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531</w:t>
            </w:r>
          </w:p>
        </w:tc>
      </w:tr>
      <w:tr w:rsidR="00EF7993" w:rsidRPr="00EF7993" w14:paraId="0F070F8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16BF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cute transient psychotic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5A61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3.</w:t>
            </w:r>
          </w:p>
        </w:tc>
      </w:tr>
      <w:tr w:rsidR="00EF7993" w:rsidRPr="00EF7993" w14:paraId="053515FD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BB8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ffective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41AC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z.</w:t>
            </w:r>
          </w:p>
        </w:tc>
      </w:tr>
      <w:tr w:rsidR="00EF7993" w:rsidRPr="00EF7993" w14:paraId="3408CBC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4EB8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Other affective psychosis NO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D171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zz</w:t>
            </w:r>
          </w:p>
        </w:tc>
      </w:tr>
      <w:tr w:rsidR="00EF7993" w:rsidRPr="00EF7993" w14:paraId="74B0CE26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17D0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Acute and transient psychotic disorder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58D6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3z</w:t>
            </w:r>
          </w:p>
        </w:tc>
      </w:tr>
      <w:tr w:rsidR="00EF7993" w:rsidRPr="00EF7993" w14:paraId="2FFB7B8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81C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Dissociative [conversion]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F123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44.</w:t>
            </w:r>
          </w:p>
        </w:tc>
      </w:tr>
      <w:tr w:rsidR="00EF7993" w:rsidRPr="00EF7993" w14:paraId="413CA59F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72CF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Other and unspecified manic-depressive psychose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52B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y.</w:t>
            </w:r>
          </w:p>
        </w:tc>
      </w:tr>
      <w:tr w:rsidR="00EF7993" w:rsidRPr="00EF7993" w14:paraId="327CE65B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A3B2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0.0 - Paranoid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C2D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3.</w:t>
            </w:r>
          </w:p>
        </w:tc>
      </w:tr>
      <w:tr w:rsidR="00EF7993" w:rsidRPr="00EF7993" w14:paraId="1F9FA74A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F26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ief reactive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F58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3y1</w:t>
            </w:r>
          </w:p>
        </w:tc>
      </w:tr>
      <w:tr w:rsidR="00EF7993" w:rsidRPr="00EF7993" w14:paraId="22ADCDB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8FA8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atatonic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0EB3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2.</w:t>
            </w:r>
          </w:p>
        </w:tc>
      </w:tr>
      <w:tr w:rsidR="00EF7993" w:rsidRPr="00EF7993" w14:paraId="2702E75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5D92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atatonic schizophrenia NO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6D5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2z</w:t>
            </w:r>
          </w:p>
        </w:tc>
      </w:tr>
      <w:tr w:rsidR="00EF7993" w:rsidRPr="00EF7993" w14:paraId="386EC494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BFF2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hronic paranoid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861C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32</w:t>
            </w:r>
          </w:p>
        </w:tc>
      </w:tr>
      <w:tr w:rsidR="00EF7993" w:rsidRPr="00EF7993" w14:paraId="372A624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2488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Delusional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22CF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20</w:t>
            </w:r>
          </w:p>
        </w:tc>
      </w:tr>
      <w:tr w:rsidR="00EF7993" w:rsidRPr="00EF7993" w14:paraId="6608E23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FF3F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Non-organic psychosis NO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1775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z..</w:t>
            </w:r>
          </w:p>
        </w:tc>
      </w:tr>
      <w:tr w:rsidR="00EF7993" w:rsidRPr="00EF7993" w14:paraId="1CBE3C1F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EB1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0.1 -  Hebephrenic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910B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161D3526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4508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0.2 -  Catatonic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2098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668A68CD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A2AE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0.3 -  Undifferentiated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F00A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6F0ADA8E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710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0.5 -  Residual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798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77956196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6C9B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0.6 -  Simple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22E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69A1C4B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B2C0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0.6 - Simple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41F2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6FF5547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9E9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0.8 -  Other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AEDF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2F0649C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111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0.8 - Other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2C2B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7DA0873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6788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0.9 -  Schizophrenia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9922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6D56E74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347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0.9 - Schizophrenia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DF7F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34119AA4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387C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specified affective psychoses NO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B9D9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z0</w:t>
            </w:r>
          </w:p>
        </w:tc>
      </w:tr>
      <w:tr w:rsidR="00EF7993" w:rsidRPr="00EF7993" w14:paraId="0F60A0D2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5322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1 - Schizotypal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F2C1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086C026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4F71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1.X -  Schizotypal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498A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769ED7DF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305D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2 - Persistent delusional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3ECC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27DF868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75F4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Hypomanic psychose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F9DE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0.</w:t>
            </w:r>
          </w:p>
        </w:tc>
      </w:tr>
      <w:tr w:rsidR="00EF7993" w:rsidRPr="00EF7993" w14:paraId="7A3991F6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AA7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2.0 -  Delusional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13EF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476EE47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77E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chizotypal personality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1511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2122</w:t>
            </w:r>
          </w:p>
        </w:tc>
      </w:tr>
      <w:tr w:rsidR="00EF7993" w:rsidRPr="00EF7993" w14:paraId="00B3113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D1C0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2.0 - Delusional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536C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0C13FC0D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CFDB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2.8 -  Other persistent delusional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E7D6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4A56E3EF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2336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2.8 - Other persistent delusional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BA10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630B3D56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25C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2.9 -  Persistent delusional disorder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6152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06A053AE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061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2.9 - Persistent delusional disorder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EE1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758BFB7E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E897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23 - Acute and transient psychotic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D368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02B97B4F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1241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cute hysterical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F64C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31.</w:t>
            </w:r>
          </w:p>
        </w:tc>
      </w:tr>
      <w:tr w:rsidR="00EF7993" w:rsidRPr="00EF7993" w14:paraId="6225CCD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33EF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anic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0E12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0.</w:t>
            </w:r>
          </w:p>
        </w:tc>
      </w:tr>
      <w:tr w:rsidR="00EF7993" w:rsidRPr="00EF7993" w14:paraId="344AA63F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0BBB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Other paranoid states NO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EFC7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2y</w:t>
            </w:r>
          </w:p>
        </w:tc>
      </w:tr>
      <w:tr w:rsidR="00EF7993" w:rsidRPr="00EF7993" w14:paraId="17DC3B0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8997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23.0 -  Acute polymorphic psychot disord without symp of schizoph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435E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33C5262D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3E4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23.0 -  Acute polymorphic psychot disord without symp of schizoph'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E40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0DC8BE72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531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23.0 - Acute polymorphic psychot disord without symp of schizoph'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1216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50272A4D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D6D4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23.1 -  Acute polymorphic psychot disord with symp of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84CB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69C0A22A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9B8D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23.1 - Acute polymorphic psychot disord with symp of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1FF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3CD66863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0CE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23.2 -  Acute schizophrenia-like psychotic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1BF5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184191F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6467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Conversion hyster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6D01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44.</w:t>
            </w:r>
          </w:p>
        </w:tc>
      </w:tr>
      <w:tr w:rsidR="00EF7993" w:rsidRPr="00EF7993" w14:paraId="051775F4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5E1C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lastRenderedPageBreak/>
              <w:t>Reactive confus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1B4E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32.</w:t>
            </w:r>
          </w:p>
        </w:tc>
      </w:tr>
      <w:tr w:rsidR="00EF7993" w:rsidRPr="00EF7993" w14:paraId="3BDC6F6B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B35B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23.2 - Acute schizophrenia-like psychotic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A038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765CD92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2501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23.3 -  Other acute predominantly delusional psychotic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55A1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07F0EE3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9AF0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23.3 - Other acute predominantly delusional psychotic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C713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2503C65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2E77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23.8 -  Other acute and transient psychotic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6DAF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7674CFD3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C36F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23.8 - Other acute and transient psychotic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4C45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2A6593FD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CCE8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23.9 -  Acute and transient psychotic disorder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D8D7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4255F87F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0942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23.9 - Acute and transient psychotic disorder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F33A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1BF58982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06DC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Reactive psychose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273F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3..</w:t>
            </w:r>
          </w:p>
        </w:tc>
      </w:tr>
      <w:tr w:rsidR="00EF7993" w:rsidRPr="00EF7993" w14:paraId="4CF28DC3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101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4 - Induced delusional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810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257AD03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5AF8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5 - Schizoaffective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8980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52081E14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8F5C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25.0 -  Schizoaffective disorder, manic typ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B907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663B9BD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CB9F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25.0 - Schizoaffective disorder, manic typ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4AE3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65B25A6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60FE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25.1 -  Schizoaffective disorder, depressive typ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AF5C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0E3B0E8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FBC1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25.1 - Schizoaffective disorder, depressive typ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DDA7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0097D226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6076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25.2 -  Schizoaffective disorder, mixed typ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354F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34AF89CD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A2FE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5.8 -  Other schizoaffective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C409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29412D08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52F7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5.8 - Other schizoaffective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B13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50CE617E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4467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5.9 -  Schizoaffective disorder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FB9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66B71D76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061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Other acute and transient psychotic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D96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3y</w:t>
            </w:r>
          </w:p>
        </w:tc>
      </w:tr>
      <w:tr w:rsidR="00EF7993" w:rsidRPr="00EF7993" w14:paraId="09187584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232B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5.9 - Schizoaffective disorder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E04A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671CFE8D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FB89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28 - Other nonorganic psychotic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5B2F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4E7F4BF6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5750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Induced psychotic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8E13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4.</w:t>
            </w:r>
          </w:p>
        </w:tc>
      </w:tr>
      <w:tr w:rsidR="00EF7993" w:rsidRPr="00EF7993" w14:paraId="39E99008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0D2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28.X -  Other nonorganic psychotic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B959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0ED43356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50C2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29 - Unspecified nonorganic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F1C0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607144DF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22E2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Schizophrenia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4498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0z</w:t>
            </w:r>
          </w:p>
        </w:tc>
      </w:tr>
      <w:tr w:rsidR="00EF7993" w:rsidRPr="00EF7993" w14:paraId="49D0F12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0E0D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Persistent delusional disorder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104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2z</w:t>
            </w:r>
          </w:p>
        </w:tc>
      </w:tr>
      <w:tr w:rsidR="00EF7993" w:rsidRPr="00EF7993" w14:paraId="68DC1F7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F12F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29.X -  Unspecified nonorganic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8DDC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5BE1415F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08D1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Capgras syndrom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20C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21</w:t>
            </w:r>
          </w:p>
        </w:tc>
      </w:tr>
      <w:tr w:rsidR="00EF7993" w:rsidRPr="00EF7993" w14:paraId="5FBCB011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BEBD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Other specified non-organic psychose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41B5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y..</w:t>
            </w:r>
          </w:p>
        </w:tc>
      </w:tr>
      <w:tr w:rsidR="00EF7993" w:rsidRPr="00EF7993" w14:paraId="2B257183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6AEB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Schizotypal personality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A50C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1.</w:t>
            </w:r>
          </w:p>
        </w:tc>
      </w:tr>
      <w:tr w:rsidR="00EF7993" w:rsidRPr="00EF7993" w14:paraId="1420719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7240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olie a deux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DBEA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23.</w:t>
            </w:r>
          </w:p>
        </w:tc>
      </w:tr>
      <w:tr w:rsidR="00EF7993" w:rsidRPr="00EF7993" w14:paraId="4911AE8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19BB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Hebephrenic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ED47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1.</w:t>
            </w:r>
          </w:p>
        </w:tc>
      </w:tr>
      <w:tr w:rsidR="00EF7993" w:rsidRPr="00EF7993" w14:paraId="5CD1AD72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8D4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Hebephrenic schizophrenia NO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5F31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1z</w:t>
            </w:r>
          </w:p>
        </w:tc>
      </w:tr>
      <w:tr w:rsidR="00EF7993" w:rsidRPr="00EF7993" w14:paraId="51F3CF6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D5A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Induced delusional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C023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4.</w:t>
            </w:r>
          </w:p>
        </w:tc>
      </w:tr>
      <w:tr w:rsidR="00EF7993" w:rsidRPr="00EF7993" w14:paraId="03CB2DA4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E10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ate para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F3B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20</w:t>
            </w:r>
          </w:p>
        </w:tc>
      </w:tr>
      <w:tr w:rsidR="00EF7993" w:rsidRPr="00EF7993" w14:paraId="2B05CF0D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99C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Conversion react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95A0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44.</w:t>
            </w:r>
          </w:p>
        </w:tc>
      </w:tr>
      <w:tr w:rsidR="00EF7993" w:rsidRPr="00EF7993" w14:paraId="4B6A75D3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FAD8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anic-depressive psychose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F122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..</w:t>
            </w:r>
          </w:p>
        </w:tc>
      </w:tr>
      <w:tr w:rsidR="00EF7993" w:rsidRPr="00EF7993" w14:paraId="07BFD63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FCA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anic-depressive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E30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1.</w:t>
            </w:r>
          </w:p>
        </w:tc>
      </w:tr>
      <w:tr w:rsidR="00EF7993" w:rsidRPr="00EF7993" w14:paraId="17E470BA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B39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Mixed schizophrenic and affective ps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060F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52</w:t>
            </w:r>
          </w:p>
        </w:tc>
      </w:tr>
      <w:tr w:rsidR="00EF7993" w:rsidRPr="00EF7993" w14:paraId="7F2BB02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4C0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Other nonorganic psychose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E582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3..</w:t>
            </w:r>
          </w:p>
        </w:tc>
      </w:tr>
      <w:tr w:rsidR="00EF7993" w:rsidRPr="00EF7993" w14:paraId="4A987DA6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833E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Other paranoid state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B3B8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2y.</w:t>
            </w:r>
          </w:p>
        </w:tc>
      </w:tr>
      <w:tr w:rsidR="00EF7993" w:rsidRPr="00EF7993" w14:paraId="296AE0FD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210B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Other reactive psychoses NO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97BB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3yz</w:t>
            </w:r>
          </w:p>
        </w:tc>
      </w:tr>
      <w:tr w:rsidR="00EF7993" w:rsidRPr="00EF7993" w14:paraId="40ADC2C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0DB9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Other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3472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y.</w:t>
            </w:r>
          </w:p>
        </w:tc>
      </w:tr>
      <w:tr w:rsidR="00EF7993" w:rsidRPr="00EF7993" w14:paraId="3B9B3743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D2BC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aranoid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67F7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2..</w:t>
            </w:r>
          </w:p>
        </w:tc>
      </w:tr>
      <w:tr w:rsidR="00EF7993" w:rsidRPr="00EF7993" w14:paraId="7F61579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D896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aranoid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C4C3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2z.</w:t>
            </w:r>
          </w:p>
        </w:tc>
      </w:tr>
      <w:tr w:rsidR="00EF7993" w:rsidRPr="00EF7993" w14:paraId="25145AD3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F5A7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aranoid schizophrenia NO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FCC8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3z</w:t>
            </w:r>
          </w:p>
        </w:tc>
      </w:tr>
      <w:tr w:rsidR="00EF7993" w:rsidRPr="00EF7993" w14:paraId="2E77F22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2626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ara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3CF2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22.</w:t>
            </w:r>
          </w:p>
        </w:tc>
      </w:tr>
      <w:tr w:rsidR="00EF7993" w:rsidRPr="00EF7993" w14:paraId="1499AB1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544D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ersistent delusional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E62A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2.</w:t>
            </w:r>
          </w:p>
        </w:tc>
      </w:tr>
      <w:tr w:rsidR="00EF7993" w:rsidRPr="00EF7993" w14:paraId="39CEBD6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0597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lastRenderedPageBreak/>
              <w:t>Prodromal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5E35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1.</w:t>
            </w:r>
          </w:p>
        </w:tc>
      </w:tr>
      <w:tr w:rsidR="00EF7993" w:rsidRPr="00EF7993" w14:paraId="1862516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90A0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sychogenic paranoid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33A0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34.</w:t>
            </w:r>
          </w:p>
        </w:tc>
      </w:tr>
      <w:tr w:rsidR="00EF7993" w:rsidRPr="00EF7993" w14:paraId="0E96E07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97F6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sychogenic stupo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61CE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3y0</w:t>
            </w:r>
          </w:p>
        </w:tc>
      </w:tr>
      <w:tr w:rsidR="00EF7993" w:rsidRPr="00EF7993" w14:paraId="0349869A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441E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sychotic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1BA7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z.</w:t>
            </w:r>
          </w:p>
        </w:tc>
      </w:tr>
      <w:tr w:rsidR="00EF7993" w:rsidRPr="00EF7993" w14:paraId="329074B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668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sychotic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92A5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3z.</w:t>
            </w:r>
          </w:p>
        </w:tc>
      </w:tr>
      <w:tr w:rsidR="00EF7993" w:rsidRPr="00EF7993" w14:paraId="2AC0E178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9A32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Residual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6AD2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6.</w:t>
            </w:r>
          </w:p>
        </w:tc>
      </w:tr>
      <w:tr w:rsidR="00EF7993" w:rsidRPr="00EF7993" w14:paraId="7FEDEC5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70A4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ander's diseas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1852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21.</w:t>
            </w:r>
          </w:p>
        </w:tc>
      </w:tr>
      <w:tr w:rsidR="00EF7993" w:rsidRPr="00EF7993" w14:paraId="1A980AD6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8452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chizoaffective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18F9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5.</w:t>
            </w:r>
          </w:p>
        </w:tc>
      </w:tr>
      <w:tr w:rsidR="00EF7993" w:rsidRPr="00EF7993" w14:paraId="10D984C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6951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chizoaffective disorder, depressive typ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1D65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51</w:t>
            </w:r>
          </w:p>
        </w:tc>
      </w:tr>
      <w:tr w:rsidR="00EF7993" w:rsidRPr="00EF7993" w14:paraId="68DBF53A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C560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chizoaffective disorder, manic typ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A9C0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50</w:t>
            </w:r>
          </w:p>
        </w:tc>
      </w:tr>
      <w:tr w:rsidR="00EF7993" w:rsidRPr="00EF7993" w14:paraId="7E6810FB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A10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chizoaffective disorder, mixed typ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D6D9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50</w:t>
            </w:r>
          </w:p>
        </w:tc>
      </w:tr>
      <w:tr w:rsidR="00EF7993" w:rsidRPr="00EF7993" w14:paraId="53E50B2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5854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chizoaffective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8522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7.</w:t>
            </w:r>
          </w:p>
        </w:tc>
      </w:tr>
      <w:tr w:rsidR="00EF7993" w:rsidRPr="00EF7993" w14:paraId="22B6630F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6136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chizoaffective schizophrenia in remiss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238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75</w:t>
            </w:r>
          </w:p>
        </w:tc>
      </w:tr>
      <w:tr w:rsidR="00EF7993" w:rsidRPr="00EF7993" w14:paraId="70437B5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03B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chizo-affective schizophrenia NO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CE47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7z</w:t>
            </w:r>
          </w:p>
        </w:tc>
      </w:tr>
      <w:tr w:rsidR="00EF7993" w:rsidRPr="00EF7993" w14:paraId="69A1C2FD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BB0E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chizophrenia simplex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EB12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0.</w:t>
            </w:r>
          </w:p>
        </w:tc>
      </w:tr>
      <w:tr w:rsidR="00EF7993" w:rsidRPr="00EF7993" w14:paraId="0180BF5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5F9D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chizophrenic psychose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05F8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..</w:t>
            </w:r>
          </w:p>
        </w:tc>
      </w:tr>
      <w:tr w:rsidR="00EF7993" w:rsidRPr="00EF7993" w14:paraId="032EED5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CBBE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chizotypal personality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0F05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1.</w:t>
            </w:r>
          </w:p>
        </w:tc>
      </w:tr>
      <w:tr w:rsidR="00EF7993" w:rsidRPr="00EF7993" w14:paraId="13D8DD22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D0C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imple paranoid stat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9E7C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20.</w:t>
            </w:r>
          </w:p>
        </w:tc>
      </w:tr>
      <w:tr w:rsidR="00EF7993" w:rsidRPr="00EF7993" w14:paraId="259E325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0BE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imple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CA1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0.</w:t>
            </w:r>
          </w:p>
        </w:tc>
      </w:tr>
      <w:tr w:rsidR="00EF7993" w:rsidRPr="00EF7993" w14:paraId="490A519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071D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differentiated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BB03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203</w:t>
            </w:r>
          </w:p>
        </w:tc>
      </w:tr>
      <w:tr w:rsidR="00EF7993" w:rsidRPr="00EF7993" w14:paraId="0882E1DA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A5C2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specified manic-depressive psychose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DB25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y0</w:t>
            </w:r>
          </w:p>
        </w:tc>
      </w:tr>
      <w:tr w:rsidR="00EF7993" w:rsidRPr="00EF7993" w14:paraId="5B972F2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1FA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specified paranoid schizophr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C04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030</w:t>
            </w:r>
          </w:p>
        </w:tc>
      </w:tr>
      <w:tr w:rsidR="00EF7993" w:rsidRPr="00EF7993" w14:paraId="28A8B0AE" w14:textId="77777777" w:rsidTr="00D223B4">
        <w:trPr>
          <w:trHeight w:val="288"/>
        </w:trPr>
        <w:tc>
          <w:tcPr>
            <w:tcW w:w="9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C0B5" w14:textId="77777777" w:rsidR="00EF7993" w:rsidRPr="00EF7993" w:rsidRDefault="00EF7993" w:rsidP="00D64A3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Other affective</w:t>
            </w:r>
          </w:p>
        </w:tc>
      </w:tr>
      <w:tr w:rsidR="00EF7993" w:rsidRPr="00EF7993" w14:paraId="02465372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BD47" w14:textId="77777777" w:rsidR="00EF7993" w:rsidRPr="00EF7993" w:rsidRDefault="00EF7993" w:rsidP="00D64A3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ICD-10 diagn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443C" w14:textId="77777777" w:rsidR="00EF7993" w:rsidRPr="00EF7993" w:rsidRDefault="00EF7993" w:rsidP="00D64A3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nomed/Read codes</w:t>
            </w:r>
          </w:p>
        </w:tc>
      </w:tr>
      <w:tr w:rsidR="00EF7993" w:rsidRPr="00EF7993" w14:paraId="12247AE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DEE1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Mania with psychotic symptom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585A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02</w:t>
            </w:r>
          </w:p>
        </w:tc>
      </w:tr>
      <w:tr w:rsidR="00EF7993" w:rsidRPr="00EF7993" w14:paraId="43E8AE34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62F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Manic episod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1A96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0.</w:t>
            </w:r>
          </w:p>
        </w:tc>
      </w:tr>
      <w:tr w:rsidR="00EF7993" w:rsidRPr="00EF7993" w14:paraId="52BDA1F8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E631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anic-depressive illnes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D5D1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1.</w:t>
            </w:r>
          </w:p>
        </w:tc>
      </w:tr>
      <w:tr w:rsidR="00EF7993" w:rsidRPr="00EF7993" w14:paraId="414F9898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886D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Mania with mood-congruent psychotic symptom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958F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02</w:t>
            </w:r>
          </w:p>
        </w:tc>
      </w:tr>
      <w:tr w:rsidR="00EF7993" w:rsidRPr="00EF7993" w14:paraId="238C62CE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CC9F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Mania with mood-incongruent psychotic symptom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BB97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02</w:t>
            </w:r>
          </w:p>
        </w:tc>
      </w:tr>
      <w:tr w:rsidR="00EF7993" w:rsidRPr="00EF7993" w14:paraId="00C7896D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2F3C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Other manic episode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E5B1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0y</w:t>
            </w:r>
          </w:p>
        </w:tc>
      </w:tr>
      <w:tr w:rsidR="00EF7993" w:rsidRPr="00EF7993" w14:paraId="406EF7EB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D11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Mania NO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7B66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0z</w:t>
            </w:r>
          </w:p>
        </w:tc>
      </w:tr>
      <w:tr w:rsidR="00EF7993" w:rsidRPr="00EF7993" w14:paraId="2A8C747D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C74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Single manic episode, severe, with psych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4DD3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04</w:t>
            </w:r>
          </w:p>
        </w:tc>
      </w:tr>
      <w:tr w:rsidR="00EF7993" w:rsidRPr="00EF7993" w14:paraId="5A5C6B2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BB4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ingle manic episode, mil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3A6E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01</w:t>
            </w:r>
          </w:p>
        </w:tc>
      </w:tr>
      <w:tr w:rsidR="00EF7993" w:rsidRPr="00EF7993" w14:paraId="097483BB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4F54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Unspecified mood affective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02E9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z.</w:t>
            </w:r>
          </w:p>
        </w:tc>
      </w:tr>
      <w:tr w:rsidR="00EF7993" w:rsidRPr="00EF7993" w14:paraId="7F568236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63A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[X]Manic episode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5C95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0z</w:t>
            </w:r>
          </w:p>
        </w:tc>
      </w:tr>
      <w:tr w:rsidR="00EF7993" w:rsidRPr="00EF7993" w14:paraId="6D138D09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59C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30 - Manic episod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6953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342B57BE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8416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30.0 -  Hypoma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1689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00FF145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E2EB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30.0 - Hypoma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5BD6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708DC39D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CB6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0.1 -  Mania without psychotic symptom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771F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00A2D7B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58B2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0.1 - Mania without psychotic symptom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657A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4E4D8B45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F5AE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0.2 -  Mania with psychotic symptom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D866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375C4B4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A8D4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F30.2 - Mania with psychotic symptom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8536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4681E7D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84E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30.8 -  Other manic episode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EAD6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082E27E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E8C3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30.9 -  Manic episode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3E49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63EFFE3B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7C6E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30.9 - Manic episode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704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</w:tr>
      <w:tr w:rsidR="00EF7993" w:rsidRPr="00EF7993" w14:paraId="37EDE444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097C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Hypoma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8AA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00</w:t>
            </w:r>
          </w:p>
        </w:tc>
      </w:tr>
      <w:tr w:rsidR="00EF7993" w:rsidRPr="00EF7993" w14:paraId="1215CB14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E13D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a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C78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301</w:t>
            </w:r>
          </w:p>
        </w:tc>
      </w:tr>
      <w:tr w:rsidR="00EF7993" w:rsidRPr="00EF7993" w14:paraId="34C57852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739D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anic disorder, single episod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3477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0.</w:t>
            </w:r>
          </w:p>
        </w:tc>
      </w:tr>
      <w:tr w:rsidR="00EF7993" w:rsidRPr="00EF7993" w14:paraId="2F595291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B962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lastRenderedPageBreak/>
              <w:t>Single manic episode, sever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A50A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03</w:t>
            </w:r>
          </w:p>
        </w:tc>
      </w:tr>
      <w:tr w:rsidR="00EF7993" w:rsidRPr="00EF7993" w14:paraId="654D77C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47BD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anic disorder, single episode NO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E6F0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0z</w:t>
            </w:r>
          </w:p>
        </w:tc>
      </w:tr>
      <w:tr w:rsidR="00EF7993" w:rsidRPr="00EF7993" w14:paraId="2A11F1A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F689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anic-depressive - now manic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D44A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4.</w:t>
            </w:r>
          </w:p>
        </w:tc>
      </w:tr>
      <w:tr w:rsidR="00EF7993" w:rsidRPr="00EF7993" w14:paraId="08F9B2E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542F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ood disor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519D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..</w:t>
            </w:r>
          </w:p>
        </w:tc>
      </w:tr>
      <w:tr w:rsidR="00EF7993" w:rsidRPr="00EF7993" w14:paraId="3834780E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0A9A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Recurrent manic episode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A91C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1.</w:t>
            </w:r>
          </w:p>
        </w:tc>
      </w:tr>
      <w:tr w:rsidR="00EF7993" w:rsidRPr="00EF7993" w14:paraId="66FC3BB7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859B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Recurrent manic episodes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60F5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10</w:t>
            </w:r>
          </w:p>
        </w:tc>
      </w:tr>
      <w:tr w:rsidR="00EF7993" w:rsidRPr="00EF7993" w14:paraId="10F21010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DBD4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ingle manic episode, unspec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59FE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1100</w:t>
            </w:r>
          </w:p>
        </w:tc>
      </w:tr>
      <w:tr w:rsidR="00EF7993" w:rsidRPr="00EF7993" w14:paraId="1F87C04F" w14:textId="77777777" w:rsidTr="00D223B4">
        <w:trPr>
          <w:trHeight w:val="288"/>
        </w:trPr>
        <w:tc>
          <w:tcPr>
            <w:tcW w:w="9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DE6D" w14:textId="77777777" w:rsidR="00EF7993" w:rsidRPr="00EF7993" w:rsidRDefault="00EF7993" w:rsidP="00D64A3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Other / Not specified</w:t>
            </w:r>
          </w:p>
        </w:tc>
      </w:tr>
      <w:tr w:rsidR="00EF7993" w:rsidRPr="00EF7993" w14:paraId="1BD38D9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5FD5" w14:textId="77777777" w:rsidR="00EF7993" w:rsidRPr="00EF7993" w:rsidRDefault="00EF7993" w:rsidP="00D64A3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ICD-10 diagn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2CA5" w14:textId="77777777" w:rsidR="00EF7993" w:rsidRPr="00EF7993" w:rsidRDefault="00EF7993" w:rsidP="00D64A3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nomed/Read codes</w:t>
            </w:r>
          </w:p>
        </w:tc>
      </w:tr>
      <w:tr w:rsidR="00EF7993" w:rsidRPr="00EF7993" w14:paraId="2BD634A1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6115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On severe mental illness regist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1A14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9H8..</w:t>
            </w:r>
          </w:p>
        </w:tc>
      </w:tr>
      <w:tr w:rsidR="00EF7993" w:rsidRPr="00EF7993" w14:paraId="69DCCE4C" w14:textId="77777777" w:rsidTr="00D223B4">
        <w:trPr>
          <w:trHeight w:val="288"/>
        </w:trPr>
        <w:tc>
          <w:tcPr>
            <w:tcW w:w="8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C347" w14:textId="77777777" w:rsidR="00EF7993" w:rsidRPr="00EF7993" w:rsidRDefault="00EF7993" w:rsidP="00D64A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it-IT"/>
                <w14:ligatures w14:val="none"/>
              </w:rPr>
              <w:t>[X]Severe mental and behavioural disorders associated with the puerperium, not elsewhere classi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5CE0" w14:textId="77777777" w:rsidR="00EF7993" w:rsidRPr="00EF7993" w:rsidRDefault="00EF7993" w:rsidP="00D223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7993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u531</w:t>
            </w:r>
          </w:p>
        </w:tc>
      </w:tr>
    </w:tbl>
    <w:p w14:paraId="08CBF8B4" w14:textId="77777777" w:rsidR="00EF7993" w:rsidRPr="00EF7993" w:rsidRDefault="00EF7993">
      <w:pPr>
        <w:rPr>
          <w:lang w:val="en-GB"/>
        </w:rPr>
      </w:pPr>
    </w:p>
    <w:sectPr w:rsidR="00EF7993" w:rsidRPr="00EF7993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C70426" w14:textId="77777777" w:rsidR="0079553B" w:rsidRDefault="0079553B" w:rsidP="00D223B4">
      <w:pPr>
        <w:spacing w:after="0" w:line="240" w:lineRule="auto"/>
      </w:pPr>
      <w:r>
        <w:separator/>
      </w:r>
    </w:p>
  </w:endnote>
  <w:endnote w:type="continuationSeparator" w:id="0">
    <w:p w14:paraId="642F0466" w14:textId="77777777" w:rsidR="0079553B" w:rsidRDefault="0079553B" w:rsidP="00D223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48755850"/>
      <w:docPartObj>
        <w:docPartGallery w:val="Page Numbers (Bottom of Page)"/>
        <w:docPartUnique/>
      </w:docPartObj>
    </w:sdtPr>
    <w:sdtContent>
      <w:p w14:paraId="3D2177FE" w14:textId="0A7E836A" w:rsidR="00D223B4" w:rsidRDefault="00D223B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B182C89" w14:textId="77777777" w:rsidR="00D223B4" w:rsidRDefault="00D223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380A88" w14:textId="77777777" w:rsidR="0079553B" w:rsidRDefault="0079553B" w:rsidP="00D223B4">
      <w:pPr>
        <w:spacing w:after="0" w:line="240" w:lineRule="auto"/>
      </w:pPr>
      <w:r>
        <w:separator/>
      </w:r>
    </w:p>
  </w:footnote>
  <w:footnote w:type="continuationSeparator" w:id="0">
    <w:p w14:paraId="2B8C4B3F" w14:textId="77777777" w:rsidR="0079553B" w:rsidRDefault="0079553B" w:rsidP="00D223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993"/>
    <w:rsid w:val="000A5B4B"/>
    <w:rsid w:val="000D3344"/>
    <w:rsid w:val="005D09A0"/>
    <w:rsid w:val="006434EF"/>
    <w:rsid w:val="0079553B"/>
    <w:rsid w:val="00B220BA"/>
    <w:rsid w:val="00B3578D"/>
    <w:rsid w:val="00D223B4"/>
    <w:rsid w:val="00EF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C97B5"/>
  <w15:chartTrackingRefBased/>
  <w15:docId w15:val="{BE5590ED-B0F4-4D44-8191-AAE8B9B83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79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9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9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9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9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9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9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9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9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9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9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9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9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9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9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9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9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9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79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9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9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79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79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79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79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79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9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9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799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223B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3B4"/>
  </w:style>
  <w:style w:type="paragraph" w:styleId="Footer">
    <w:name w:val="footer"/>
    <w:basedOn w:val="Normal"/>
    <w:link w:val="FooterChar"/>
    <w:uiPriority w:val="99"/>
    <w:unhideWhenUsed/>
    <w:rsid w:val="00D223B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3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0987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30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5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963</Words>
  <Characters>11192</Characters>
  <Application>Microsoft Office Word</Application>
  <DocSecurity>0</DocSecurity>
  <Lines>93</Lines>
  <Paragraphs>26</Paragraphs>
  <ScaleCrop>false</ScaleCrop>
  <Company/>
  <LinksUpToDate>false</LinksUpToDate>
  <CharactersWithSpaces>1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Romano</dc:creator>
  <cp:keywords/>
  <dc:description/>
  <cp:lastModifiedBy>Eugenia Romano</cp:lastModifiedBy>
  <cp:revision>3</cp:revision>
  <dcterms:created xsi:type="dcterms:W3CDTF">2024-08-05T15:57:00Z</dcterms:created>
  <dcterms:modified xsi:type="dcterms:W3CDTF">2024-08-05T17:07:00Z</dcterms:modified>
</cp:coreProperties>
</file>